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721" w:rsidRPr="000A50B6" w:rsidRDefault="005C0757" w:rsidP="00357A0A">
      <w:pPr>
        <w:pStyle w:val="Heading2"/>
        <w:keepLines w:val="0"/>
        <w:spacing w:before="0" w:line="480" w:lineRule="auto"/>
        <w:rPr>
          <w:rFonts w:ascii="Times New Roman" w:eastAsia="Times New Roman" w:hAnsi="Times New Roman" w:cs="Times New Roman"/>
          <w:iCs/>
          <w:color w:val="auto"/>
          <w:sz w:val="25"/>
          <w:szCs w:val="28"/>
        </w:rPr>
      </w:pPr>
      <w:r>
        <w:rPr>
          <w:rFonts w:ascii="Times New Roman" w:eastAsia="Times New Roman" w:hAnsi="Times New Roman" w:cs="Times New Roman"/>
          <w:iCs/>
          <w:color w:val="auto"/>
          <w:sz w:val="25"/>
          <w:szCs w:val="28"/>
        </w:rPr>
        <w:t>Supporting Information</w:t>
      </w:r>
    </w:p>
    <w:p w:rsidR="00DB65B7" w:rsidRDefault="00FB11A6" w:rsidP="00357A0A">
      <w:pPr>
        <w:spacing w:after="0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</w:t>
      </w:r>
      <w:r w:rsidR="00780F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1</w:t>
      </w:r>
      <w:r w:rsidR="007D739D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  Phase II, Stage A</w:t>
      </w:r>
      <w:r w:rsidR="00B57988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/B</w:t>
      </w:r>
      <w:r w:rsidR="00DB65B7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- Induration </w:t>
      </w:r>
      <w:r w:rsidR="007D739D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Measurements </w:t>
      </w:r>
      <w:r w:rsidR="00DB65B7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t 72 h</w:t>
      </w:r>
      <w:r w:rsidR="006B46EF" w:rsidRPr="00F47F5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</w:t>
      </w:r>
    </w:p>
    <w:p w:rsidR="00780F33" w:rsidRDefault="00780F33" w:rsidP="00357A0A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780F33" w:rsidRPr="00FB11A6" w:rsidRDefault="00780F33" w:rsidP="00357A0A">
      <w:pPr>
        <w:pStyle w:val="ListParagraph"/>
        <w:spacing w:after="0" w:line="240" w:lineRule="auto"/>
        <w:ind w:left="0"/>
      </w:pPr>
      <w:r>
        <w:rPr>
          <w:rFonts w:ascii="Times New Roman" w:hAnsi="Times New Roman" w:cs="Times New Roman"/>
          <w:sz w:val="24"/>
          <w:szCs w:val="24"/>
        </w:rPr>
        <w:t>A) Phase II, Stage A</w:t>
      </w:r>
    </w:p>
    <w:p w:rsidR="00780F33" w:rsidRPr="00F47F5A" w:rsidRDefault="00780F33" w:rsidP="00357A0A">
      <w:pPr>
        <w:spacing w:after="0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tbl>
      <w:tblPr>
        <w:tblW w:w="8530" w:type="dxa"/>
        <w:tblInd w:w="103" w:type="dxa"/>
        <w:tblLook w:val="04A0"/>
      </w:tblPr>
      <w:tblGrid>
        <w:gridCol w:w="1278"/>
        <w:gridCol w:w="977"/>
        <w:gridCol w:w="1546"/>
        <w:gridCol w:w="800"/>
        <w:gridCol w:w="889"/>
        <w:gridCol w:w="1268"/>
        <w:gridCol w:w="987"/>
        <w:gridCol w:w="785"/>
      </w:tblGrid>
      <w:tr w:rsidR="00CD63EA" w:rsidRPr="000A50B6" w:rsidTr="00A93E49">
        <w:trPr>
          <w:trHeight w:val="386"/>
        </w:trPr>
        <w:tc>
          <w:tcPr>
            <w:tcW w:w="1278" w:type="dxa"/>
            <w:vMerge w:val="restart"/>
            <w:shd w:val="clear" w:color="auto" w:fill="auto"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Assigned Sequential Subject No.</w:t>
            </w:r>
          </w:p>
        </w:tc>
        <w:tc>
          <w:tcPr>
            <w:tcW w:w="977" w:type="dxa"/>
            <w:vMerge w:val="restart"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Actual Subject ID</w:t>
            </w:r>
          </w:p>
        </w:tc>
        <w:tc>
          <w:tcPr>
            <w:tcW w:w="1546" w:type="dxa"/>
            <w:vMerge w:val="restart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3944" w:type="dxa"/>
            <w:gridSpan w:val="4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duration (mm)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Merge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6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gridSpan w:val="2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Tuberculi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Saline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32"/>
        </w:trPr>
        <w:tc>
          <w:tcPr>
            <w:tcW w:w="1278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Merge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6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0.1 µg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1.0 µg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5TU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CD63EA" w:rsidRPr="000A50B6" w:rsidTr="00A93E4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77" w:type="dxa"/>
            <w:vAlign w:val="center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:rsidR="007D739D" w:rsidRPr="000A50B6" w:rsidRDefault="007D739D" w:rsidP="00357A0A">
      <w:pPr>
        <w:spacing w:after="0"/>
        <w:rPr>
          <w:rFonts w:ascii="Times New Roman" w:hAnsi="Times New Roman" w:cs="Times New Roman"/>
        </w:rPr>
      </w:pPr>
    </w:p>
    <w:p w:rsidR="007D739D" w:rsidRDefault="007D739D" w:rsidP="00357A0A">
      <w:pPr>
        <w:spacing w:after="0"/>
        <w:rPr>
          <w:rFonts w:ascii="Times New Roman" w:hAnsi="Times New Roman" w:cs="Times New Roman"/>
        </w:rPr>
      </w:pPr>
      <w:r w:rsidRPr="000A50B6">
        <w:rPr>
          <w:rFonts w:ascii="Times New Roman" w:hAnsi="Times New Roman" w:cs="Times New Roman"/>
        </w:rPr>
        <w:br w:type="page"/>
      </w:r>
    </w:p>
    <w:p w:rsidR="00780F33" w:rsidRPr="00FB11A6" w:rsidRDefault="00780F33" w:rsidP="00357A0A">
      <w:pPr>
        <w:pStyle w:val="ListParagraph"/>
        <w:spacing w:after="0" w:line="240" w:lineRule="auto"/>
        <w:ind w:left="0"/>
      </w:pPr>
      <w:r>
        <w:rPr>
          <w:rFonts w:ascii="Times New Roman" w:hAnsi="Times New Roman" w:cs="Times New Roman"/>
          <w:sz w:val="24"/>
          <w:szCs w:val="24"/>
        </w:rPr>
        <w:lastRenderedPageBreak/>
        <w:t>B) Phase II, Stage B</w:t>
      </w:r>
    </w:p>
    <w:p w:rsidR="00780F33" w:rsidRPr="000A50B6" w:rsidRDefault="00780F33" w:rsidP="00357A0A">
      <w:pPr>
        <w:spacing w:after="0"/>
        <w:rPr>
          <w:rFonts w:ascii="Times New Roman" w:hAnsi="Times New Roman" w:cs="Times New Roman"/>
        </w:rPr>
      </w:pPr>
    </w:p>
    <w:tbl>
      <w:tblPr>
        <w:tblW w:w="8550" w:type="dxa"/>
        <w:tblInd w:w="108" w:type="dxa"/>
        <w:tblLayout w:type="fixed"/>
        <w:tblLook w:val="04A0"/>
      </w:tblPr>
      <w:tblGrid>
        <w:gridCol w:w="1260"/>
        <w:gridCol w:w="990"/>
        <w:gridCol w:w="1530"/>
        <w:gridCol w:w="810"/>
        <w:gridCol w:w="900"/>
        <w:gridCol w:w="2250"/>
        <w:gridCol w:w="810"/>
      </w:tblGrid>
      <w:tr w:rsidR="00CD63EA" w:rsidRPr="000A50B6" w:rsidTr="00A93E49">
        <w:trPr>
          <w:trHeight w:val="300"/>
          <w:tblHeader/>
        </w:trPr>
        <w:tc>
          <w:tcPr>
            <w:tcW w:w="1260" w:type="dxa"/>
            <w:vMerge w:val="restart"/>
            <w:shd w:val="clear" w:color="auto" w:fill="auto"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Assigned Sequential Subject No.</w:t>
            </w:r>
          </w:p>
        </w:tc>
        <w:tc>
          <w:tcPr>
            <w:tcW w:w="990" w:type="dxa"/>
            <w:vMerge w:val="restart"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Actual Subject ID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3960" w:type="dxa"/>
            <w:gridSpan w:val="3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duration (mm)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00"/>
          <w:tblHeader/>
        </w:trPr>
        <w:tc>
          <w:tcPr>
            <w:tcW w:w="1260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Tuberculin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00"/>
          <w:tblHeader/>
        </w:trPr>
        <w:tc>
          <w:tcPr>
            <w:tcW w:w="1260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0.1 µg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1.0 µg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CD63EA" w:rsidRPr="00357A0A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57A0A">
              <w:rPr>
                <w:rFonts w:ascii="Times New Roman" w:hAnsi="Times New Roman" w:cs="Times New Roman"/>
                <w:color w:val="000000"/>
              </w:rPr>
              <w:t>5TU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Cw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lastRenderedPageBreak/>
              <w:t>8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D63EA" w:rsidRPr="000A50B6" w:rsidTr="00A93E49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MLSA-LA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D63EA" w:rsidRPr="000A50B6" w:rsidRDefault="00CD63EA" w:rsidP="00357A0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A50B6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</w:tbl>
    <w:p w:rsidR="00125247" w:rsidRDefault="00125247" w:rsidP="00357A0A">
      <w:pPr>
        <w:spacing w:after="0" w:line="240" w:lineRule="auto"/>
        <w:rPr>
          <w:rFonts w:ascii="Times New Roman" w:hAnsi="Times New Roman" w:cs="Times New Roman"/>
        </w:rPr>
      </w:pPr>
    </w:p>
    <w:p w:rsidR="00125247" w:rsidRDefault="00125247" w:rsidP="00357A0A">
      <w:pPr>
        <w:spacing w:after="0"/>
        <w:rPr>
          <w:rFonts w:ascii="Times New Roman" w:hAnsi="Times New Roman" w:cs="Times New Roman"/>
        </w:rPr>
      </w:pPr>
    </w:p>
    <w:sectPr w:rsidR="00125247" w:rsidSect="00FB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254068"/>
    <w:multiLevelType w:val="hybridMultilevel"/>
    <w:tmpl w:val="15142888"/>
    <w:lvl w:ilvl="0" w:tplc="F3A24C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5F1AFE"/>
    <w:multiLevelType w:val="hybridMultilevel"/>
    <w:tmpl w:val="FC2E1F82"/>
    <w:lvl w:ilvl="0" w:tplc="72A0D6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227A6A"/>
    <w:multiLevelType w:val="hybridMultilevel"/>
    <w:tmpl w:val="FC2E1F82"/>
    <w:lvl w:ilvl="0" w:tplc="72A0D6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357ED5"/>
    <w:rsid w:val="00022533"/>
    <w:rsid w:val="0002428F"/>
    <w:rsid w:val="00027077"/>
    <w:rsid w:val="00056FA7"/>
    <w:rsid w:val="00071591"/>
    <w:rsid w:val="000A50B6"/>
    <w:rsid w:val="000A537F"/>
    <w:rsid w:val="000B4134"/>
    <w:rsid w:val="00125247"/>
    <w:rsid w:val="00130ADF"/>
    <w:rsid w:val="001827C0"/>
    <w:rsid w:val="00196A6C"/>
    <w:rsid w:val="001A3ED9"/>
    <w:rsid w:val="001E06DE"/>
    <w:rsid w:val="001E3DF0"/>
    <w:rsid w:val="001F37AB"/>
    <w:rsid w:val="00262015"/>
    <w:rsid w:val="00280E34"/>
    <w:rsid w:val="002D5B7A"/>
    <w:rsid w:val="00331E67"/>
    <w:rsid w:val="0034590E"/>
    <w:rsid w:val="00357A0A"/>
    <w:rsid w:val="00357ED5"/>
    <w:rsid w:val="00374798"/>
    <w:rsid w:val="003B0BBF"/>
    <w:rsid w:val="00401F78"/>
    <w:rsid w:val="00443CFB"/>
    <w:rsid w:val="004B0015"/>
    <w:rsid w:val="004C0B17"/>
    <w:rsid w:val="004C2F1A"/>
    <w:rsid w:val="00507925"/>
    <w:rsid w:val="00526D40"/>
    <w:rsid w:val="00565179"/>
    <w:rsid w:val="00574B52"/>
    <w:rsid w:val="005B2503"/>
    <w:rsid w:val="005C0757"/>
    <w:rsid w:val="005E4F78"/>
    <w:rsid w:val="006472B8"/>
    <w:rsid w:val="00666FD3"/>
    <w:rsid w:val="00685FF1"/>
    <w:rsid w:val="006B46EF"/>
    <w:rsid w:val="007742A4"/>
    <w:rsid w:val="00780F33"/>
    <w:rsid w:val="00783C8B"/>
    <w:rsid w:val="0079012E"/>
    <w:rsid w:val="007C7239"/>
    <w:rsid w:val="007D739D"/>
    <w:rsid w:val="007E74DF"/>
    <w:rsid w:val="007F2BDE"/>
    <w:rsid w:val="00853C5E"/>
    <w:rsid w:val="00863C31"/>
    <w:rsid w:val="00867FB1"/>
    <w:rsid w:val="00915CEA"/>
    <w:rsid w:val="0092638D"/>
    <w:rsid w:val="0095279A"/>
    <w:rsid w:val="00992AEF"/>
    <w:rsid w:val="009A325B"/>
    <w:rsid w:val="009A35FA"/>
    <w:rsid w:val="009D2D96"/>
    <w:rsid w:val="009E545A"/>
    <w:rsid w:val="00A016B2"/>
    <w:rsid w:val="00A1006C"/>
    <w:rsid w:val="00A93E49"/>
    <w:rsid w:val="00B214EF"/>
    <w:rsid w:val="00B245C0"/>
    <w:rsid w:val="00B43647"/>
    <w:rsid w:val="00B57988"/>
    <w:rsid w:val="00B7230E"/>
    <w:rsid w:val="00BD17B5"/>
    <w:rsid w:val="00BD40D5"/>
    <w:rsid w:val="00BF707B"/>
    <w:rsid w:val="00C41DE7"/>
    <w:rsid w:val="00C6727A"/>
    <w:rsid w:val="00CD63EA"/>
    <w:rsid w:val="00D11AAE"/>
    <w:rsid w:val="00D3168E"/>
    <w:rsid w:val="00D601AE"/>
    <w:rsid w:val="00D97329"/>
    <w:rsid w:val="00DB65B7"/>
    <w:rsid w:val="00E05AFA"/>
    <w:rsid w:val="00E56AB3"/>
    <w:rsid w:val="00E82FE5"/>
    <w:rsid w:val="00E87EBB"/>
    <w:rsid w:val="00EE7B89"/>
    <w:rsid w:val="00F101A3"/>
    <w:rsid w:val="00F17913"/>
    <w:rsid w:val="00F47F5A"/>
    <w:rsid w:val="00F76873"/>
    <w:rsid w:val="00FA7065"/>
    <w:rsid w:val="00FB11A6"/>
    <w:rsid w:val="00FB6721"/>
    <w:rsid w:val="00FC086D"/>
    <w:rsid w:val="00FD5CA0"/>
    <w:rsid w:val="00FE0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E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D17B5"/>
    <w:pPr>
      <w:keepNext/>
      <w:spacing w:after="0" w:line="480" w:lineRule="auto"/>
      <w:outlineLvl w:val="2"/>
    </w:pPr>
    <w:rPr>
      <w:rFonts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7E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D17B5"/>
    <w:rPr>
      <w:rFonts w:cs="Arial"/>
      <w:b/>
      <w:bCs/>
      <w:sz w:val="24"/>
      <w:szCs w:val="26"/>
    </w:rPr>
  </w:style>
  <w:style w:type="character" w:styleId="EndnoteReference">
    <w:name w:val="endnote reference"/>
    <w:basedOn w:val="Strong"/>
    <w:rsid w:val="00BD17B5"/>
    <w:rPr>
      <w:rFonts w:ascii="Times New Roman" w:hAnsi="Times New Roman"/>
      <w:b w:val="0"/>
      <w:bCs w:val="0"/>
      <w:sz w:val="24"/>
      <w:vertAlign w:val="baseline"/>
    </w:rPr>
  </w:style>
  <w:style w:type="character" w:styleId="Strong">
    <w:name w:val="Strong"/>
    <w:basedOn w:val="DefaultParagraphFont"/>
    <w:uiPriority w:val="22"/>
    <w:qFormat/>
    <w:rsid w:val="00BD17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6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57988"/>
    <w:pPr>
      <w:ind w:left="720"/>
      <w:contextualSpacing/>
    </w:pPr>
  </w:style>
  <w:style w:type="paragraph" w:styleId="Footer">
    <w:name w:val="footer"/>
    <w:basedOn w:val="Normal"/>
    <w:link w:val="FooterChar"/>
    <w:rsid w:val="00D97329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97329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D9732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D97329"/>
    <w:rPr>
      <w:rFonts w:ascii="Times New Roman" w:eastAsia="Times New Roman" w:hAnsi="Times New Roman" w:cs="Times New Roman"/>
      <w:sz w:val="24"/>
      <w:szCs w:val="24"/>
    </w:rPr>
  </w:style>
  <w:style w:type="paragraph" w:customStyle="1" w:styleId="SchemaTitle">
    <w:name w:val="SchemaTitle"/>
    <w:basedOn w:val="Normal"/>
    <w:rsid w:val="00D97329"/>
    <w:pPr>
      <w:overflowPunct w:val="0"/>
      <w:autoSpaceDE w:val="0"/>
      <w:autoSpaceDN w:val="0"/>
      <w:adjustRightInd w:val="0"/>
      <w:spacing w:before="240" w:after="240" w:line="274" w:lineRule="auto"/>
      <w:jc w:val="center"/>
      <w:textAlignment w:val="baseline"/>
    </w:pPr>
    <w:rPr>
      <w:rFonts w:ascii="Arial" w:eastAsia="Times New Roman" w:hAnsi="Arial" w:cs="Times New Roman"/>
      <w:b/>
      <w:sz w:val="24"/>
      <w:szCs w:val="20"/>
    </w:rPr>
  </w:style>
  <w:style w:type="paragraph" w:styleId="Caption">
    <w:name w:val="caption"/>
    <w:basedOn w:val="Normal"/>
    <w:next w:val="Normal"/>
    <w:unhideWhenUsed/>
    <w:qFormat/>
    <w:rsid w:val="00867FB1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voire</dc:creator>
  <cp:lastModifiedBy>brivoire</cp:lastModifiedBy>
  <cp:revision>4</cp:revision>
  <dcterms:created xsi:type="dcterms:W3CDTF">2014-03-24T17:41:00Z</dcterms:created>
  <dcterms:modified xsi:type="dcterms:W3CDTF">2014-03-25T02:00:00Z</dcterms:modified>
</cp:coreProperties>
</file>